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>Table S1. The association of COPD mortality and risk factors from multivariate logistical regressions by selection of control and season.</w:t>
      </w:r>
    </w:p>
    <w:tbl>
      <w:tblPr>
        <w:tblStyle w:val="2"/>
        <w:tblpPr w:leftFromText="180" w:rightFromText="180" w:vertAnchor="text" w:horzAnchor="page" w:tblpX="1088" w:tblpY="717"/>
        <w:tblOverlap w:val="never"/>
        <w:tblW w:w="14474" w:type="dxa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15"/>
        <w:gridCol w:w="1820"/>
        <w:gridCol w:w="1050"/>
        <w:gridCol w:w="240"/>
        <w:gridCol w:w="1720"/>
        <w:gridCol w:w="910"/>
        <w:gridCol w:w="300"/>
        <w:gridCol w:w="1660"/>
        <w:gridCol w:w="950"/>
        <w:gridCol w:w="290"/>
        <w:gridCol w:w="1750"/>
        <w:gridCol w:w="969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single" w:color="auto" w:sz="1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Variables</w:t>
            </w:r>
          </w:p>
        </w:tc>
        <w:tc>
          <w:tcPr>
            <w:tcW w:w="2870" w:type="dxa"/>
            <w:gridSpan w:val="2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Multivariate analysis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  <w:tc>
          <w:tcPr>
            <w:tcW w:w="240" w:type="dxa"/>
            <w:tcBorders>
              <w:top w:val="single" w:color="auto" w:sz="1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2630" w:type="dxa"/>
            <w:gridSpan w:val="2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Multivariate analysis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300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2610" w:type="dxa"/>
            <w:gridSpan w:val="2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Multivariate analysis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3</w:t>
            </w:r>
          </w:p>
        </w:tc>
        <w:tc>
          <w:tcPr>
            <w:tcW w:w="290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2719" w:type="dxa"/>
            <w:gridSpan w:val="2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Multivariate analysis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bottom w:val="single" w:color="auto" w:sz="1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OR(95%CI)</w:t>
            </w:r>
          </w:p>
        </w:tc>
        <w:tc>
          <w:tcPr>
            <w:tcW w:w="1050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P</w:t>
            </w:r>
          </w:p>
        </w:tc>
        <w:tc>
          <w:tcPr>
            <w:tcW w:w="240" w:type="dxa"/>
            <w:tcBorders>
              <w:bottom w:val="single" w:color="auto" w:sz="1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OR(95%CI)</w:t>
            </w:r>
          </w:p>
        </w:tc>
        <w:tc>
          <w:tcPr>
            <w:tcW w:w="910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P</w:t>
            </w:r>
          </w:p>
        </w:tc>
        <w:tc>
          <w:tcPr>
            <w:tcW w:w="300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60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OR(95%CI)</w:t>
            </w:r>
          </w:p>
        </w:tc>
        <w:tc>
          <w:tcPr>
            <w:tcW w:w="950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290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50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OR(95%CI)</w:t>
            </w:r>
          </w:p>
        </w:tc>
        <w:tc>
          <w:tcPr>
            <w:tcW w:w="969" w:type="dxa"/>
            <w:tcBorders>
              <w:top w:val="single" w:color="auto" w:sz="18" w:space="0"/>
              <w:bottom w:val="single" w:color="auto" w:sz="1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bookmarkStart w:id="0" w:name="_GoBack"/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ducation</w:t>
            </w:r>
            <w:bookmarkEnd w:id="0"/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superscript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superscript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superscript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>enior high school or above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superscript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superscript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>junior middle school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superscript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superscript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>Primary School or below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superscript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superscript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>Marriage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superscript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superscript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lang w:val="en-US" w:eastAsia="zh-CN" w:bidi="ar"/>
              </w:rPr>
              <w:t>Others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superscript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superscript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lang w:bidi="ar"/>
              </w:rPr>
              <w:t>Married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superscript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superscript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587(0.443-0.777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lang w:val="en-US" w:eastAsia="zh-CN" w:bidi="ar"/>
              </w:rPr>
              <w:t>Occupation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superscript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superscript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lang w:val="en-US" w:eastAsia="zh-CN" w:bidi="ar"/>
              </w:rPr>
              <w:t>Others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lang w:bidi="ar"/>
              </w:rPr>
              <w:t>Industry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lang w:bidi="ar"/>
              </w:rPr>
              <w:t xml:space="preserve"> related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lang w:bidi="ar"/>
              </w:rPr>
              <w:t>Agriculture-related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Extremely low temperature (℃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&gt;20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15-20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429(0.900-2.271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13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.066(0.699-1.624)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768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868(0.529-1.424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575</w:t>
            </w: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036(0.637-1.687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88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5-15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149(0.780-1.693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48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.946(1.321-2.867)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.191(0.846-1.676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317</w:t>
            </w: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463(1.045-2.050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27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&lt;5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557(1.106-2.194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1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.126(1.535-2.945)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.509(1.039-2.190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3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2.133(1.456-3.125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Distance to the closest highway(m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&gt;650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350-650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857(1.248-2.765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2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.402(0.964-2.041)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77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382(0.906-2.108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133</w:t>
            </w: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237(0.805-1.903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33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200-350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580(1.006-2.479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47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.756(1.120-2.752)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2.006(1.275-3.157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3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2.604(1.606-4.222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&lt;200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2.650(1.391-5.048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3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.450(0.803-2.616)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218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167(0.568-2.400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674</w:t>
            </w: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757(0.384-1.493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42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Distance to the closest major road(m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&gt;500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300-500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100-300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&lt;100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Distance to the closest hospital(m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&gt;2000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1000-2000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550(1.082-2.221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500-1000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275(0.867-1.877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21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200-500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418(0.908-2.213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12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&lt;200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465(0.196-1.103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8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Distance to the closest factory(m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&gt;500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200-500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50-200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&lt;50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Factory density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Q4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Q3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Q2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Q1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Population density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Q4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Q3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570(0.382-0.852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6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Q2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749(0.435-1.289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29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Q1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316(0.779-2.223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30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GDP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Q4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Q3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952(0.638-1.420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80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784(0.519-1.183)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246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.204(0.789-1.836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389</w:t>
            </w: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330(0.877-2.018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18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Q2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.002(0.618-1.625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99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847(0.527-1.362)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494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.267(0.755-2.124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370</w:t>
            </w: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370(0.914-2.054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12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Q1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.015(1.156-3.512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01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276(1.012-1.423)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38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3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.670(1.486-4.799)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00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2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2.011(1.314-3.080)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Multivariate analysis used data in Autumn and winter ( from September to February), and controls were deaths due to cardiovascular disease.</w:t>
      </w:r>
    </w:p>
    <w:p>
      <w:pPr>
        <w:spacing w:line="240" w:lineRule="auto"/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Multivariate analysis used data in Autumn and winter ( from September to February), and controls were deaths due to tumor.</w:t>
      </w:r>
    </w:p>
    <w:p>
      <w:pPr>
        <w:spacing w:line="240" w:lineRule="auto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Multivariate analysis used data in Spring and Summer( from March to August), and controls were deaths due to cardiovascular disease.</w:t>
      </w:r>
    </w:p>
    <w:p>
      <w:pPr>
        <w:spacing w:line="240" w:lineRule="auto"/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 xml:space="preserve">Multivariate analysis used data in Spring and Summer( from March to August), and controls were deaths due to 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tumor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.</w:t>
      </w:r>
    </w:p>
    <w:p>
      <w:pPr>
        <w:spacing w:line="240" w:lineRule="auto"/>
        <w:rPr>
          <w:rFonts w:hint="eastAsia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Temperature represented the 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average extreme low temperatur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in the month prior to death.</w:t>
      </w:r>
    </w:p>
    <w:p>
      <w:pPr>
        <w:spacing w:line="240" w:lineRule="auto"/>
        <w:rPr>
          <w:rFonts w:hint="eastAsia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>Q1–Q4 represent the interquartile value of risk factors.</w:t>
      </w:r>
    </w:p>
    <w:p>
      <w:pPr>
        <w:spacing w:line="240" w:lineRule="auto"/>
        <w:rPr>
          <w:rFonts w:hint="eastAsia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>OR, Odds ratio; aOR, adjusted odds ratio; CI, confidence interval.</w:t>
      </w:r>
    </w:p>
    <w:p>
      <w:pPr>
        <w:spacing w:line="240" w:lineRule="auto"/>
        <w:rPr>
          <w:rFonts w:hint="eastAsia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>*P &lt; 0.05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9E44B4"/>
    <w:rsid w:val="069E44B4"/>
    <w:rsid w:val="30814EE2"/>
    <w:rsid w:val="54304760"/>
    <w:rsid w:val="6FCA3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color w:val="000000" w:themeColor="text1"/>
      <w:kern w:val="2"/>
      <w:sz w:val="24"/>
      <w:szCs w:val="24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8T11:34:00Z</dcterms:created>
  <dc:creator>张娜</dc:creator>
  <cp:lastModifiedBy>张娜</cp:lastModifiedBy>
  <dcterms:modified xsi:type="dcterms:W3CDTF">2021-01-19T14:4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